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F89665" w14:textId="77777777" w:rsidR="009C4E0E" w:rsidRDefault="009C4E0E" w:rsidP="009C4E0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14:paraId="1EAE5A2A" w14:textId="0654ABBE" w:rsidR="009C4E0E" w:rsidRPr="009C4E0E" w:rsidRDefault="00AD1C6F" w:rsidP="009C4E0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9C4E0E" w:rsidRPr="00AD1C6F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AD1C6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C4E0E" w:rsidRPr="00AD1C6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9C4E0E" w:rsidRPr="00AD1C6F">
        <w:rPr>
          <w:rFonts w:ascii="Times New Roman" w:hAnsi="Times New Roman" w:cs="Times New Roman"/>
          <w:b/>
          <w:sz w:val="24"/>
          <w:szCs w:val="24"/>
        </w:rPr>
        <w:t>Search</w:t>
      </w:r>
      <w:proofErr w:type="spellEnd"/>
      <w:r w:rsidR="009C4E0E" w:rsidRPr="00AD1C6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C4E0E" w:rsidRPr="00AD1C6F">
        <w:rPr>
          <w:rFonts w:ascii="Times New Roman" w:hAnsi="Times New Roman" w:cs="Times New Roman"/>
          <w:b/>
          <w:sz w:val="24"/>
          <w:szCs w:val="24"/>
        </w:rPr>
        <w:t>strategy</w:t>
      </w:r>
      <w:proofErr w:type="spellEnd"/>
      <w:r w:rsidR="009C4E0E" w:rsidRPr="00AD1C6F">
        <w:rPr>
          <w:rFonts w:ascii="Times New Roman" w:hAnsi="Times New Roman" w:cs="Times New Roman"/>
          <w:b/>
          <w:sz w:val="24"/>
          <w:szCs w:val="24"/>
        </w:rPr>
        <w:t xml:space="preserve"> for </w:t>
      </w:r>
      <w:proofErr w:type="spellStart"/>
      <w:r w:rsidR="009C4E0E" w:rsidRPr="00AD1C6F">
        <w:rPr>
          <w:rFonts w:ascii="Times New Roman" w:hAnsi="Times New Roman" w:cs="Times New Roman"/>
          <w:b/>
          <w:sz w:val="24"/>
          <w:szCs w:val="24"/>
        </w:rPr>
        <w:t>Pubmed</w:t>
      </w:r>
      <w:proofErr w:type="spellEnd"/>
      <w:r w:rsidR="009C4E0E" w:rsidRPr="00AD1C6F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A860AD" w:rsidRPr="00AD1C6F">
        <w:rPr>
          <w:rFonts w:ascii="Times New Roman" w:hAnsi="Times New Roman" w:cs="Times New Roman"/>
          <w:b/>
          <w:sz w:val="24"/>
          <w:szCs w:val="24"/>
        </w:rPr>
        <w:t>Embase</w:t>
      </w:r>
      <w:r w:rsidR="009C4E0E" w:rsidRPr="00AD1C6F">
        <w:rPr>
          <w:rFonts w:ascii="Times New Roman" w:hAnsi="Times New Roman" w:cs="Times New Roman"/>
          <w:b/>
          <w:sz w:val="24"/>
          <w:szCs w:val="24"/>
        </w:rPr>
        <w:t xml:space="preserve"> and Google Scholar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158"/>
        <w:gridCol w:w="7078"/>
      </w:tblGrid>
      <w:tr w:rsidR="009C4E0E" w:rsidRPr="00800DA3" w14:paraId="0CA088AA" w14:textId="77777777" w:rsidTr="00E43A02">
        <w:tc>
          <w:tcPr>
            <w:tcW w:w="1158" w:type="dxa"/>
          </w:tcPr>
          <w:p w14:paraId="21C5BCF3" w14:textId="1DBE1881" w:rsidR="009C4E0E" w:rsidRPr="00FE17D1" w:rsidRDefault="009C4E0E" w:rsidP="00E43A0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Search</w:t>
            </w:r>
          </w:p>
        </w:tc>
        <w:tc>
          <w:tcPr>
            <w:tcW w:w="7078" w:type="dxa"/>
          </w:tcPr>
          <w:p w14:paraId="39EE78E4" w14:textId="243CDA11" w:rsidR="009C4E0E" w:rsidRPr="00FE17D1" w:rsidRDefault="009C4E0E" w:rsidP="00E43A0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4E0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Bibliographic search equations</w:t>
            </w:r>
          </w:p>
        </w:tc>
      </w:tr>
      <w:tr w:rsidR="009C4E0E" w:rsidRPr="00800DA3" w14:paraId="179C63C9" w14:textId="77777777" w:rsidTr="00E43A02">
        <w:trPr>
          <w:trHeight w:val="543"/>
        </w:trPr>
        <w:tc>
          <w:tcPr>
            <w:tcW w:w="1158" w:type="dxa"/>
          </w:tcPr>
          <w:p w14:paraId="05A7A054" w14:textId="77777777" w:rsidR="009C4E0E" w:rsidRPr="00800DA3" w:rsidRDefault="009C4E0E" w:rsidP="00E43A02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E17D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#1</w:t>
            </w:r>
          </w:p>
          <w:p w14:paraId="0ABE5D55" w14:textId="77777777" w:rsidR="009C4E0E" w:rsidRPr="00FE17D1" w:rsidRDefault="009C4E0E" w:rsidP="00E43A0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78" w:type="dxa"/>
          </w:tcPr>
          <w:p w14:paraId="440F3CCD" w14:textId="4CAA3B9A" w:rsidR="009C4E0E" w:rsidRPr="00800DA3" w:rsidRDefault="00A860AD" w:rsidP="00E43A02">
            <w:pPr>
              <w:pStyle w:val="Sansinterligne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«</w:t>
            </w:r>
            <w:r w:rsidR="00EB402F">
              <w:rPr>
                <w:rFonts w:ascii="Times New Roman" w:hAnsi="Times New Roman"/>
                <w:sz w:val="24"/>
              </w:rPr>
              <w:t>P</w:t>
            </w:r>
            <w:r>
              <w:rPr>
                <w:rFonts w:ascii="Times New Roman" w:hAnsi="Times New Roman"/>
                <w:sz w:val="24"/>
              </w:rPr>
              <w:t>revalence, HIV, HBV, HCV, syphilis, blood donors, Gab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»</w:t>
            </w:r>
          </w:p>
        </w:tc>
      </w:tr>
      <w:tr w:rsidR="009C4E0E" w:rsidRPr="00800DA3" w14:paraId="629C71F6" w14:textId="77777777" w:rsidTr="00E43A02">
        <w:tc>
          <w:tcPr>
            <w:tcW w:w="1158" w:type="dxa"/>
          </w:tcPr>
          <w:p w14:paraId="65ACCB4B" w14:textId="77777777" w:rsidR="009C4E0E" w:rsidRPr="00FE17D1" w:rsidRDefault="009C4E0E" w:rsidP="00E43A02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E17D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#2</w:t>
            </w:r>
          </w:p>
        </w:tc>
        <w:tc>
          <w:tcPr>
            <w:tcW w:w="7078" w:type="dxa"/>
          </w:tcPr>
          <w:p w14:paraId="30FFDBB5" w14:textId="77490ED3" w:rsidR="009C4E0E" w:rsidRPr="00FE17D1" w:rsidRDefault="00A860AD" w:rsidP="00E43A0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« Prevalence, transfusion-transmitted infections, Gabon »</w:t>
            </w:r>
          </w:p>
        </w:tc>
      </w:tr>
      <w:tr w:rsidR="009C4E0E" w:rsidRPr="00800DA3" w14:paraId="5F340955" w14:textId="77777777" w:rsidTr="00E43A02">
        <w:tc>
          <w:tcPr>
            <w:tcW w:w="1158" w:type="dxa"/>
          </w:tcPr>
          <w:p w14:paraId="26CCE7F3" w14:textId="77777777" w:rsidR="009C4E0E" w:rsidRPr="00FE17D1" w:rsidRDefault="009C4E0E" w:rsidP="00E43A02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E17D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#3</w:t>
            </w:r>
          </w:p>
        </w:tc>
        <w:tc>
          <w:tcPr>
            <w:tcW w:w="7078" w:type="dxa"/>
          </w:tcPr>
          <w:p w14:paraId="1DEB193D" w14:textId="4486F512" w:rsidR="009C4E0E" w:rsidRPr="00FE17D1" w:rsidRDefault="009C4E0E" w:rsidP="00E43A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«</w:t>
            </w:r>
            <w:r w:rsidR="00A86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A860AD">
              <w:rPr>
                <w:rFonts w:ascii="Times New Roman" w:hAnsi="Times New Roman"/>
                <w:sz w:val="24"/>
              </w:rPr>
              <w:t>revalence, HIV, HBV, HCV, syphilis, factors, transfusion, Gabon »</w:t>
            </w:r>
            <w:r w:rsidR="00A86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        </w:t>
            </w:r>
          </w:p>
        </w:tc>
      </w:tr>
      <w:tr w:rsidR="009C4E0E" w:rsidRPr="00800DA3" w14:paraId="60953071" w14:textId="77777777" w:rsidTr="00E43A02">
        <w:tc>
          <w:tcPr>
            <w:tcW w:w="1158" w:type="dxa"/>
          </w:tcPr>
          <w:p w14:paraId="6A56E95A" w14:textId="77777777" w:rsidR="009C4E0E" w:rsidRPr="00FE17D1" w:rsidRDefault="009C4E0E" w:rsidP="00E43A02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E17D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#4</w:t>
            </w:r>
          </w:p>
        </w:tc>
        <w:tc>
          <w:tcPr>
            <w:tcW w:w="7078" w:type="dxa"/>
          </w:tcPr>
          <w:p w14:paraId="23431BFB" w14:textId="3FFEDC7C" w:rsidR="009C4E0E" w:rsidRPr="00FE17D1" w:rsidRDefault="00A860AD" w:rsidP="00E43A0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6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lication period: 01/01/2014 to 01/12/2022</w:t>
            </w:r>
          </w:p>
        </w:tc>
      </w:tr>
    </w:tbl>
    <w:p w14:paraId="191E0C1B" w14:textId="65699FBD" w:rsidR="009C4E0E" w:rsidRDefault="00A860AD" w:rsidP="00A860AD">
      <w:pPr>
        <w:spacing w:line="360" w:lineRule="auto"/>
        <w:jc w:val="both"/>
      </w:pPr>
      <w:r>
        <w:rPr>
          <w:rFonts w:ascii="Times New Roman" w:hAnsi="Times New Roman"/>
          <w:sz w:val="24"/>
        </w:rPr>
        <w:t> </w:t>
      </w:r>
    </w:p>
    <w:sectPr w:rsidR="009C4E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E0E"/>
    <w:rsid w:val="00852689"/>
    <w:rsid w:val="009C4E0E"/>
    <w:rsid w:val="009E3255"/>
    <w:rsid w:val="00A860AD"/>
    <w:rsid w:val="00AD1C6F"/>
    <w:rsid w:val="00EB402F"/>
    <w:rsid w:val="00F04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36EE7A"/>
  <w15:chartTrackingRefBased/>
  <w15:docId w15:val="{2E96E9EE-B6C9-41D9-B2CF-E9F268819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4E0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9C4E0E"/>
    <w:pPr>
      <w:spacing w:after="0" w:line="240" w:lineRule="auto"/>
    </w:pPr>
  </w:style>
  <w:style w:type="table" w:styleId="Grilledutableau">
    <w:name w:val="Table Grid"/>
    <w:basedOn w:val="TableauNormal"/>
    <w:uiPriority w:val="39"/>
    <w:rsid w:val="009C4E0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57</Words>
  <Characters>319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MILLE MANGALA</dc:creator>
  <cp:keywords/>
  <dc:description/>
  <cp:lastModifiedBy>FAMILLE MANGALA</cp:lastModifiedBy>
  <cp:revision>7</cp:revision>
  <cp:lastPrinted>2023-04-09T14:11:00Z</cp:lastPrinted>
  <dcterms:created xsi:type="dcterms:W3CDTF">2021-04-30T11:00:00Z</dcterms:created>
  <dcterms:modified xsi:type="dcterms:W3CDTF">2024-02-13T16:01:00Z</dcterms:modified>
</cp:coreProperties>
</file>